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6C1AF" w14:textId="46474AF1" w:rsidR="00FC3E6A" w:rsidRDefault="00AD3D5F" w:rsidP="00AD3D5F">
      <w:pPr>
        <w:jc w:val="both"/>
      </w:pPr>
      <w:r>
        <w:t>Regarding specimen collection, the blood samples will be collected at the baseline (</w:t>
      </w:r>
      <w:r w:rsidR="0031241B">
        <w:t>t0)</w:t>
      </w:r>
      <w:r>
        <w:t xml:space="preserve"> and before discharge (</w:t>
      </w:r>
      <w:r w:rsidR="0031241B">
        <w:t>t4</w:t>
      </w:r>
      <w:r>
        <w:t>) in the Acute Geriatric Unit of HUN, Pamplona</w:t>
      </w:r>
      <w:r w:rsidR="00871071">
        <w:t xml:space="preserve">, </w:t>
      </w:r>
      <w:r>
        <w:t xml:space="preserve">Spain. Whole blood will be processed (Serum and plasma: EDTA, BCDNA and G) and stored at -80°C, to preserve their integrity and prevent contamination. The voluntary patients will be informed and consented to donate the surplus of samples to </w:t>
      </w:r>
      <w:proofErr w:type="spellStart"/>
      <w:r>
        <w:t>Navarrabiomed</w:t>
      </w:r>
      <w:proofErr w:type="spellEnd"/>
      <w:r>
        <w:t xml:space="preserve"> BIOBANK at the end of the study, </w:t>
      </w:r>
      <w:proofErr w:type="gramStart"/>
      <w:r>
        <w:t>in order to</w:t>
      </w:r>
      <w:proofErr w:type="gramEnd"/>
      <w:r>
        <w:t xml:space="preserve"> carry out other research projects. </w:t>
      </w:r>
    </w:p>
    <w:p w14:paraId="3346B7E8" w14:textId="60342CC7" w:rsidR="00AD3D5F" w:rsidRDefault="00AD3D5F" w:rsidP="00AD3D5F">
      <w:pPr>
        <w:jc w:val="both"/>
      </w:pPr>
      <w:r>
        <w:t>The study complies with legal and ethical standards, including protecting participant confidentiality and privacy, and following Institutional Review Board (IRB) guidelines for specimen research involving human subjects.</w:t>
      </w:r>
    </w:p>
    <w:p w14:paraId="3B09FB13" w14:textId="77777777" w:rsidR="00AD3D5F" w:rsidRDefault="00AD3D5F" w:rsidP="00AD3D5F"/>
    <w:p w14:paraId="49BE40CE" w14:textId="77777777" w:rsidR="00F37AD9" w:rsidRDefault="00F37AD9"/>
    <w:sectPr w:rsidR="00F37AD9" w:rsidSect="00AD3D5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D5F"/>
    <w:rsid w:val="0031241B"/>
    <w:rsid w:val="004F6A12"/>
    <w:rsid w:val="00871071"/>
    <w:rsid w:val="00AD3D5F"/>
    <w:rsid w:val="00BB58CC"/>
    <w:rsid w:val="00F37AD9"/>
    <w:rsid w:val="00FC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0AA89D"/>
  <w15:chartTrackingRefBased/>
  <w15:docId w15:val="{53DB3A58-DEA6-5A45-A58E-33243A6F4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3D5F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D3D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D3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3D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3D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3D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3D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3D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3D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3D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D3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D3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D3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3D5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3D5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3D5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3D5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3D5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3D5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3D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D3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3D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3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3D5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3D5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D3D5F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D3D5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3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3D5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D3D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Ferrara</dc:creator>
  <cp:keywords/>
  <dc:description/>
  <cp:lastModifiedBy>Maria Cristina Ferrara</cp:lastModifiedBy>
  <cp:revision>4</cp:revision>
  <dcterms:created xsi:type="dcterms:W3CDTF">2024-09-02T11:21:00Z</dcterms:created>
  <dcterms:modified xsi:type="dcterms:W3CDTF">2024-09-02T12:53:00Z</dcterms:modified>
</cp:coreProperties>
</file>